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645" w:type="dxa"/>
        <w:tblLook w:val="0600" w:firstRow="0" w:lastRow="0" w:firstColumn="0" w:lastColumn="0" w:noHBand="1" w:noVBand="1"/>
      </w:tblPr>
      <w:tblGrid>
        <w:gridCol w:w="2625"/>
        <w:gridCol w:w="1440"/>
        <w:gridCol w:w="1530"/>
        <w:gridCol w:w="2070"/>
        <w:gridCol w:w="1980"/>
      </w:tblGrid>
      <w:tr w:rsidR="007E737B" w:rsidRPr="00884A48" w:rsidTr="007E737B">
        <w:trPr>
          <w:trHeight w:val="520"/>
        </w:trPr>
        <w:tc>
          <w:tcPr>
            <w:tcW w:w="2625" w:type="dxa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:rsidR="007E737B" w:rsidRPr="00884A48" w:rsidRDefault="007E737B" w:rsidP="007E737B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dark1"/>
                <w:kern w:val="24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D56D848" wp14:editId="47B4292F">
                      <wp:simplePos x="0" y="0"/>
                      <wp:positionH relativeFrom="column">
                        <wp:posOffset>-133350</wp:posOffset>
                      </wp:positionH>
                      <wp:positionV relativeFrom="paragraph">
                        <wp:posOffset>-565150</wp:posOffset>
                      </wp:positionV>
                      <wp:extent cx="5810250" cy="533400"/>
                      <wp:effectExtent l="0" t="0" r="19050" b="1905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10250" cy="533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E737B" w:rsidRPr="00884A48" w:rsidRDefault="00964BBD" w:rsidP="007E737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bookmarkStart w:id="0" w:name="_GoBack"/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S3 Table</w:t>
                                  </w:r>
                                  <w:r w:rsidR="007E737B" w:rsidRPr="007E737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proofErr w:type="gramEnd"/>
                                  <w:r w:rsidR="007E737B" w:rsidRPr="007E737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7E737B" w:rsidRPr="00884A4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2 D gel Image comparative analysis by PDQUEST software for Normal and LF cases</w:t>
                                  </w:r>
                                </w:p>
                                <w:bookmarkEnd w:id="0"/>
                                <w:p w:rsidR="007E737B" w:rsidRDefault="007E737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10.5pt;margin-top:-44.5pt;width:457.5pt;height:4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9MwiwIAALIFAAAOAAAAZHJzL2Uyb0RvYy54bWysVE1PGzEQvVfqf7B8L5uEhNKIDUpBVJUQ&#10;oELF2fHaiVWv7dpOdtNf32fvJgSKVFH1sjv2vBnPvPk4O29rTTbCB2VNSYdHA0qE4bZSZlnS7w9X&#10;H04pCZGZimlrREm3ItDz2ft3Z42bipFdWV0JT+DEhGnjSrqK0U2LIvCVqFk4sk4YKKX1NYs4+mVR&#10;edbAe62L0WBwUjTWV85bLkLA7WWnpLPsX0rB462UQUSiS4rYYv76/F2kbzE7Y9OlZ26leB8G+4co&#10;aqYMHt27umSRkbVXf7iqFfc2WBmPuK0LK6XiIueAbIaDF9ncr5gTOReQE9yepvD/3PKbzZ0nqkLt&#10;KDGsRokeRBvJZ9uSYWKncWEK0L0DLLa4Tsj+PuAyJd1KX6c/0iHQg+ftntvkjONycjocjCZQcegm&#10;x8fjQSa/eLJ2PsQvwtYkCSX1qF2mlG2uQ8SLgO4g6bFgtaqulNb5kPpFXGhPNgyV1jHHCItnKG1I&#10;U9KTY4TxNw+L5Sse4E+bZClyZ/VhJYY6JrIUt1okjDbfhASzmZBXYmScC7OPM6MTSiKjtxj2+Keo&#10;3mLc5QGL/LI1cW9cK2N9x9JzaqsfO2Jkh0dhDvJOYmwXbd8hC1tt0TjedoMXHL9SqO41C/GOeUwa&#10;GgLbI97iI7VFdWwvUbKy/tdr9wmPAYCWkgaTW9Lwc828oER/NRiNT8PxOI16PownH0c4+EPN4lBj&#10;1vWFRcug/RFdFhM+6p0ova0fsWTm6VWomOF4u6RxJ17Ebp9gSXExn2cQhtuxeG3uHU+uE72pdx/a&#10;R+Zd3+ARo3FjdzPOpi/6vMMmS2Pn62ilykOQCO5Y7YnHYsiz0S+xtHkOzxn1tGpnvwEAAP//AwBQ&#10;SwMEFAAGAAgAAAAhAKYqRujeAAAACgEAAA8AAABkcnMvZG93bnJldi54bWxMj0FLw0AQhe+C/2EZ&#10;wVu7aY2SptmUoIiggli99LbNjkkwOxuy0zb9944nvb2Zebz5XrGZfK+OOMYukIHFPAGFVAfXUWPg&#10;8+NxloGKbMnZPhAaOGOETXl5UdjchRO943HLjZIQirk10DIPudaxbtHbOA8Dkty+wugtyzg22o32&#10;JOG+18skudPediQfWjvgfYv19/bgDTynO/twwy94ZprequopG9L4asz11VStQTFO/GeGX3xBh1KY&#10;9uFALqrewGy5kC4sIluJEEe2SkXsZXObgC4L/b9C+QMAAP//AwBQSwECLQAUAAYACAAAACEAtoM4&#10;kv4AAADhAQAAEwAAAAAAAAAAAAAAAAAAAAAAW0NvbnRlbnRfVHlwZXNdLnhtbFBLAQItABQABgAI&#10;AAAAIQA4/SH/1gAAAJQBAAALAAAAAAAAAAAAAAAAAC8BAABfcmVscy8ucmVsc1BLAQItABQABgAI&#10;AAAAIQCxw9MwiwIAALIFAAAOAAAAAAAAAAAAAAAAAC4CAABkcnMvZTJvRG9jLnhtbFBLAQItABQA&#10;BgAIAAAAIQCmKkbo3gAAAAoBAAAPAAAAAAAAAAAAAAAAAOUEAABkcnMvZG93bnJldi54bWxQSwUG&#10;AAAAAAQABADzAAAA8AUAAAAA&#10;" fillcolor="white [3201]" strokecolor="white [3212]" strokeweight=".5pt">
                      <v:textbox>
                        <w:txbxContent>
                          <w:p w:rsidR="007E737B" w:rsidRPr="00884A48" w:rsidRDefault="00964BBD" w:rsidP="007E737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bookmarkStart w:id="1" w:name="_GoBack"/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3 Table</w:t>
                            </w:r>
                            <w:r w:rsidR="007E737B" w:rsidRPr="007E737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  <w:r w:rsidR="007E737B" w:rsidRPr="007E737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E737B" w:rsidRPr="00884A4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 D gel Image comparative analysis by PDQUEST software for Normal and LF cases</w:t>
                            </w:r>
                          </w:p>
                          <w:bookmarkEnd w:id="1"/>
                          <w:p w:rsidR="007E737B" w:rsidRDefault="007E737B"/>
                        </w:txbxContent>
                      </v:textbox>
                    </v:shape>
                  </w:pict>
                </mc:Fallback>
              </mc:AlternateContent>
            </w: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Sample</w:t>
            </w:r>
          </w:p>
        </w:tc>
        <w:tc>
          <w:tcPr>
            <w:tcW w:w="1440" w:type="dxa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:rsidR="007E737B" w:rsidRPr="00884A48" w:rsidRDefault="007E737B" w:rsidP="007E737B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Spots</w:t>
            </w:r>
          </w:p>
        </w:tc>
        <w:tc>
          <w:tcPr>
            <w:tcW w:w="1530" w:type="dxa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:rsidR="007E737B" w:rsidRPr="00884A48" w:rsidRDefault="007E737B" w:rsidP="007E737B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Matched</w:t>
            </w:r>
          </w:p>
        </w:tc>
        <w:tc>
          <w:tcPr>
            <w:tcW w:w="2070" w:type="dxa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:rsidR="007E737B" w:rsidRPr="00884A48" w:rsidRDefault="007E737B" w:rsidP="007E737B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Match Rate </w:t>
            </w:r>
          </w:p>
        </w:tc>
        <w:tc>
          <w:tcPr>
            <w:tcW w:w="1980" w:type="dxa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:rsidR="007E737B" w:rsidRPr="00884A48" w:rsidRDefault="007E737B" w:rsidP="007E737B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Corr</w:t>
            </w:r>
            <w:proofErr w:type="spellEnd"/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Coeff</w:t>
            </w:r>
            <w:proofErr w:type="spellEnd"/>
          </w:p>
        </w:tc>
      </w:tr>
      <w:tr w:rsidR="007E737B" w:rsidRPr="00884A48" w:rsidTr="007E737B">
        <w:trPr>
          <w:trHeight w:val="430"/>
        </w:trPr>
        <w:tc>
          <w:tcPr>
            <w:tcW w:w="2625" w:type="dxa"/>
            <w:tcBorders>
              <w:top w:val="single" w:sz="4" w:space="0" w:color="auto"/>
            </w:tcBorders>
            <w:hideMark/>
          </w:tcPr>
          <w:p w:rsidR="007E737B" w:rsidRPr="00884A48" w:rsidRDefault="007E737B" w:rsidP="007E737B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Chronic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7E737B" w:rsidRPr="00884A48" w:rsidRDefault="00230B64" w:rsidP="007E737B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17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:rsidR="007E737B" w:rsidRPr="00884A48" w:rsidRDefault="00551909" w:rsidP="007E737B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103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hideMark/>
          </w:tcPr>
          <w:p w:rsidR="007E737B" w:rsidRPr="00884A48" w:rsidRDefault="00551909" w:rsidP="007E737B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64</w:t>
            </w:r>
            <w:r w:rsidR="007E737B"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:rsidR="007E737B" w:rsidRPr="00884A48" w:rsidRDefault="007E737B" w:rsidP="007E737B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0.796</w:t>
            </w:r>
          </w:p>
        </w:tc>
      </w:tr>
      <w:tr w:rsidR="007E737B" w:rsidRPr="00884A48" w:rsidTr="007E737B">
        <w:trPr>
          <w:trHeight w:val="520"/>
        </w:trPr>
        <w:tc>
          <w:tcPr>
            <w:tcW w:w="2625" w:type="dxa"/>
            <w:hideMark/>
          </w:tcPr>
          <w:p w:rsidR="007E737B" w:rsidRPr="00884A48" w:rsidRDefault="007E737B" w:rsidP="007E737B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Acute</w:t>
            </w:r>
          </w:p>
        </w:tc>
        <w:tc>
          <w:tcPr>
            <w:tcW w:w="1440" w:type="dxa"/>
            <w:hideMark/>
          </w:tcPr>
          <w:p w:rsidR="007E737B" w:rsidRPr="00884A48" w:rsidRDefault="00551909" w:rsidP="007E737B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159</w:t>
            </w:r>
          </w:p>
        </w:tc>
        <w:tc>
          <w:tcPr>
            <w:tcW w:w="1530" w:type="dxa"/>
            <w:hideMark/>
          </w:tcPr>
          <w:p w:rsidR="007E737B" w:rsidRPr="00884A48" w:rsidRDefault="007E737B" w:rsidP="007E737B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9</w:t>
            </w:r>
            <w:r w:rsidR="00551909"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7</w:t>
            </w:r>
          </w:p>
        </w:tc>
        <w:tc>
          <w:tcPr>
            <w:tcW w:w="2070" w:type="dxa"/>
            <w:hideMark/>
          </w:tcPr>
          <w:p w:rsidR="007E737B" w:rsidRPr="00884A48" w:rsidRDefault="00551909" w:rsidP="007E737B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60</w:t>
            </w:r>
            <w:r w:rsidR="007E737B"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%</w:t>
            </w:r>
          </w:p>
        </w:tc>
        <w:tc>
          <w:tcPr>
            <w:tcW w:w="1980" w:type="dxa"/>
            <w:hideMark/>
          </w:tcPr>
          <w:p w:rsidR="007E737B" w:rsidRPr="00884A48" w:rsidRDefault="00551909" w:rsidP="007E737B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0.</w:t>
            </w:r>
            <w:r w:rsidR="007E737B"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71</w:t>
            </w: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</w:tr>
      <w:tr w:rsidR="007E737B" w:rsidRPr="00884A48" w:rsidTr="007E737B">
        <w:trPr>
          <w:trHeight w:val="520"/>
        </w:trPr>
        <w:tc>
          <w:tcPr>
            <w:tcW w:w="2625" w:type="dxa"/>
            <w:hideMark/>
          </w:tcPr>
          <w:p w:rsidR="007E737B" w:rsidRPr="00884A48" w:rsidRDefault="007E737B" w:rsidP="007E737B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Asymptomatic</w:t>
            </w:r>
          </w:p>
        </w:tc>
        <w:tc>
          <w:tcPr>
            <w:tcW w:w="1440" w:type="dxa"/>
            <w:hideMark/>
          </w:tcPr>
          <w:p w:rsidR="007E737B" w:rsidRPr="00884A48" w:rsidRDefault="00551909" w:rsidP="007E737B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168</w:t>
            </w:r>
          </w:p>
        </w:tc>
        <w:tc>
          <w:tcPr>
            <w:tcW w:w="1530" w:type="dxa"/>
            <w:hideMark/>
          </w:tcPr>
          <w:p w:rsidR="007E737B" w:rsidRPr="00884A48" w:rsidRDefault="00551909" w:rsidP="007E737B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99</w:t>
            </w:r>
          </w:p>
        </w:tc>
        <w:tc>
          <w:tcPr>
            <w:tcW w:w="2070" w:type="dxa"/>
            <w:hideMark/>
          </w:tcPr>
          <w:p w:rsidR="007E737B" w:rsidRPr="00884A48" w:rsidRDefault="007E737B" w:rsidP="007E737B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6</w:t>
            </w:r>
            <w:r w:rsidR="00551909"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1</w:t>
            </w: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%</w:t>
            </w:r>
          </w:p>
        </w:tc>
        <w:tc>
          <w:tcPr>
            <w:tcW w:w="1980" w:type="dxa"/>
            <w:hideMark/>
          </w:tcPr>
          <w:p w:rsidR="007E737B" w:rsidRPr="00884A48" w:rsidRDefault="00551909" w:rsidP="007E737B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0.72</w:t>
            </w:r>
            <w:r w:rsidR="007E737B"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7</w:t>
            </w:r>
          </w:p>
        </w:tc>
      </w:tr>
      <w:tr w:rsidR="007E737B" w:rsidRPr="00884A48" w:rsidTr="001B5B03">
        <w:trPr>
          <w:trHeight w:val="80"/>
        </w:trPr>
        <w:tc>
          <w:tcPr>
            <w:tcW w:w="2625" w:type="dxa"/>
            <w:hideMark/>
          </w:tcPr>
          <w:p w:rsidR="007E737B" w:rsidRPr="00884A48" w:rsidRDefault="00A20257" w:rsidP="007E737B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Normal</w:t>
            </w:r>
          </w:p>
        </w:tc>
        <w:tc>
          <w:tcPr>
            <w:tcW w:w="1440" w:type="dxa"/>
            <w:hideMark/>
          </w:tcPr>
          <w:p w:rsidR="007E737B" w:rsidRPr="00884A48" w:rsidRDefault="00551909" w:rsidP="007E737B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161</w:t>
            </w:r>
          </w:p>
        </w:tc>
        <w:tc>
          <w:tcPr>
            <w:tcW w:w="1530" w:type="dxa"/>
            <w:hideMark/>
          </w:tcPr>
          <w:p w:rsidR="007E737B" w:rsidRPr="00884A48" w:rsidRDefault="00551909" w:rsidP="007E737B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161</w:t>
            </w:r>
          </w:p>
        </w:tc>
        <w:tc>
          <w:tcPr>
            <w:tcW w:w="2070" w:type="dxa"/>
            <w:hideMark/>
          </w:tcPr>
          <w:p w:rsidR="007E737B" w:rsidRPr="00884A48" w:rsidRDefault="007E737B" w:rsidP="007E737B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100%</w:t>
            </w:r>
          </w:p>
        </w:tc>
        <w:tc>
          <w:tcPr>
            <w:tcW w:w="1980" w:type="dxa"/>
            <w:hideMark/>
          </w:tcPr>
          <w:p w:rsidR="007E737B" w:rsidRPr="00884A48" w:rsidRDefault="007E737B" w:rsidP="007E737B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A4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</w:tr>
    </w:tbl>
    <w:p w:rsidR="00B6099A" w:rsidRPr="00884A48" w:rsidRDefault="00B6099A">
      <w:pPr>
        <w:rPr>
          <w:sz w:val="24"/>
          <w:szCs w:val="24"/>
        </w:rPr>
      </w:pPr>
    </w:p>
    <w:sectPr w:rsidR="00B6099A" w:rsidRPr="00884A48" w:rsidSect="00884A48">
      <w:pgSz w:w="11906" w:h="16838" w:code="9"/>
      <w:pgMar w:top="288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37B"/>
    <w:rsid w:val="001B5B03"/>
    <w:rsid w:val="001E43BB"/>
    <w:rsid w:val="00230B64"/>
    <w:rsid w:val="00551909"/>
    <w:rsid w:val="007E737B"/>
    <w:rsid w:val="00810FE8"/>
    <w:rsid w:val="00884A48"/>
    <w:rsid w:val="00964BBD"/>
    <w:rsid w:val="00A20257"/>
    <w:rsid w:val="00B6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E7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7E73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1">
    <w:name w:val="Light Grid Accent 1"/>
    <w:basedOn w:val="TableNormal"/>
    <w:uiPriority w:val="62"/>
    <w:rsid w:val="007E737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E7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7E73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1">
    <w:name w:val="Light Grid Accent 1"/>
    <w:basedOn w:val="TableNormal"/>
    <w:uiPriority w:val="62"/>
    <w:rsid w:val="007E737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8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22-01-07T11:30:00Z</dcterms:created>
  <dcterms:modified xsi:type="dcterms:W3CDTF">2022-02-11T07:03:00Z</dcterms:modified>
</cp:coreProperties>
</file>